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219DC" w14:textId="6427D6FC" w:rsidR="00AF5944" w:rsidRPr="000940BB" w:rsidRDefault="00AF5944" w:rsidP="00AF594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0940BB">
        <w:rPr>
          <w:rFonts w:ascii="Times New Roman" w:hAnsi="Times New Roman" w:cs="Times New Roman" w:hint="cs"/>
          <w:b/>
          <w:bCs/>
          <w:sz w:val="22"/>
        </w:rPr>
        <w:t>T</w:t>
      </w:r>
      <w:r w:rsidRPr="000940BB">
        <w:rPr>
          <w:rFonts w:ascii="Times New Roman" w:hAnsi="Times New Roman" w:cs="Times New Roman"/>
          <w:b/>
          <w:bCs/>
          <w:sz w:val="22"/>
        </w:rPr>
        <w:t xml:space="preserve">able </w:t>
      </w:r>
      <w:r w:rsidR="001C4F3E">
        <w:rPr>
          <w:rFonts w:ascii="Times New Roman" w:hAnsi="Times New Roman" w:cs="Times New Roman" w:hint="eastAsia"/>
          <w:b/>
          <w:bCs/>
          <w:sz w:val="22"/>
        </w:rPr>
        <w:t>S</w:t>
      </w:r>
      <w:r w:rsidR="008F34F8">
        <w:rPr>
          <w:rFonts w:ascii="Times New Roman" w:hAnsi="Times New Roman" w:cs="Times New Roman"/>
          <w:b/>
          <w:bCs/>
          <w:sz w:val="22"/>
        </w:rPr>
        <w:t>2</w:t>
      </w:r>
      <w:r w:rsidRPr="000940BB">
        <w:rPr>
          <w:rFonts w:ascii="Times New Roman" w:hAnsi="Times New Roman" w:cs="Times New Roman"/>
          <w:b/>
          <w:bCs/>
          <w:sz w:val="22"/>
        </w:rPr>
        <w:t>. Univariate analyses for the association with LA sphericity inde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9"/>
        <w:gridCol w:w="1852"/>
        <w:gridCol w:w="2078"/>
        <w:gridCol w:w="1499"/>
      </w:tblGrid>
      <w:tr w:rsidR="00AF5944" w:rsidRPr="000940BB" w14:paraId="63466E80" w14:textId="77777777" w:rsidTr="00870DA7">
        <w:tc>
          <w:tcPr>
            <w:tcW w:w="1925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6E389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3FE13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β coefficient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6E9AE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Univariate</w:t>
            </w:r>
          </w:p>
          <w:p w14:paraId="79AF9CB0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AFC1A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AF5944" w:rsidRPr="000940BB" w14:paraId="0516199E" w14:textId="77777777" w:rsidTr="00870DA7">
        <w:tc>
          <w:tcPr>
            <w:tcW w:w="192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A0469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7F6CD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058</w:t>
            </w:r>
          </w:p>
        </w:tc>
        <w:tc>
          <w:tcPr>
            <w:tcW w:w="117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3FB54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01-0.003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D8BBA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359</w:t>
            </w:r>
          </w:p>
        </w:tc>
      </w:tr>
      <w:tr w:rsidR="00AF5944" w:rsidRPr="000940BB" w14:paraId="288BDFAB" w14:textId="77777777" w:rsidTr="00870DA7">
        <w:tc>
          <w:tcPr>
            <w:tcW w:w="192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17AF8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Systolic blood pressure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75B40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23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49A50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02-0.001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0D6C4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715</w:t>
            </w:r>
          </w:p>
        </w:tc>
      </w:tr>
      <w:tr w:rsidR="00AF5944" w:rsidRPr="000940BB" w14:paraId="28343361" w14:textId="77777777" w:rsidTr="00870DA7">
        <w:trPr>
          <w:trHeight w:val="228"/>
        </w:trPr>
        <w:tc>
          <w:tcPr>
            <w:tcW w:w="192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05B05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Heart rate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095A0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12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8E78E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02-0.002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7F08D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849</w:t>
            </w:r>
          </w:p>
        </w:tc>
      </w:tr>
      <w:tr w:rsidR="00AF5944" w:rsidRPr="000940BB" w14:paraId="1E7E956F" w14:textId="77777777" w:rsidTr="00870DA7">
        <w:tc>
          <w:tcPr>
            <w:tcW w:w="192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3E820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NYHA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D164D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047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D596C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18-0.040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C48B8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459</w:t>
            </w:r>
          </w:p>
        </w:tc>
      </w:tr>
      <w:tr w:rsidR="00AF5944" w:rsidRPr="000940BB" w14:paraId="4DF325F9" w14:textId="77777777" w:rsidTr="00870DA7">
        <w:tc>
          <w:tcPr>
            <w:tcW w:w="192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78DF3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 xml:space="preserve">Serum creatinine 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DA02E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51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6FD1F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33-0.014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96422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418</w:t>
            </w:r>
          </w:p>
        </w:tc>
      </w:tr>
      <w:tr w:rsidR="00AF5944" w:rsidRPr="000940BB" w14:paraId="39A98A99" w14:textId="77777777" w:rsidTr="00870DA7">
        <w:tc>
          <w:tcPr>
            <w:tcW w:w="192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48F16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Log BNP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1F95D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10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82B5F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24-0.020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49308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877</w:t>
            </w:r>
          </w:p>
        </w:tc>
      </w:tr>
      <w:tr w:rsidR="00AF5944" w:rsidRPr="000940BB" w14:paraId="1CE4174C" w14:textId="77777777" w:rsidTr="00870DA7">
        <w:tc>
          <w:tcPr>
            <w:tcW w:w="192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6F09D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E/A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9997E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033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2442D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26-0.042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E3E2E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631</w:t>
            </w:r>
          </w:p>
        </w:tc>
      </w:tr>
      <w:tr w:rsidR="00AF5944" w:rsidRPr="000940BB" w14:paraId="40DD85F1" w14:textId="77777777" w:rsidTr="00870DA7">
        <w:tc>
          <w:tcPr>
            <w:tcW w:w="192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E7501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E/e’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BA29F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119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A7FF6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01-0.009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BBDCE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092</w:t>
            </w:r>
          </w:p>
        </w:tc>
      </w:tr>
      <w:tr w:rsidR="00AF5944" w:rsidRPr="000940BB" w14:paraId="369AA41F" w14:textId="77777777" w:rsidTr="00870DA7">
        <w:tc>
          <w:tcPr>
            <w:tcW w:w="192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83D01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MR grade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909A8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06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45802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31-0.031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126CE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  <w:tr w:rsidR="00AF5944" w:rsidRPr="000940BB" w14:paraId="00E74545" w14:textId="77777777" w:rsidTr="00870DA7">
        <w:tc>
          <w:tcPr>
            <w:tcW w:w="192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719B1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TR grade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192BC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073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724AA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21-0.081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67D06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243</w:t>
            </w:r>
          </w:p>
        </w:tc>
      </w:tr>
      <w:tr w:rsidR="00AF5944" w:rsidRPr="000940BB" w14:paraId="22906BA3" w14:textId="77777777" w:rsidTr="00870DA7">
        <w:tc>
          <w:tcPr>
            <w:tcW w:w="192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925BC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LVESV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96395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67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E189B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01-0.0001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2C51B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289</w:t>
            </w:r>
          </w:p>
        </w:tc>
      </w:tr>
      <w:tr w:rsidR="00AF5944" w:rsidRPr="000940BB" w14:paraId="2C574970" w14:textId="77777777" w:rsidTr="00870DA7">
        <w:tc>
          <w:tcPr>
            <w:tcW w:w="192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E02FD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LVEF</w:t>
            </w:r>
          </w:p>
        </w:tc>
        <w:tc>
          <w:tcPr>
            <w:tcW w:w="10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57549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17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12F0A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03-0.002</w:t>
            </w:r>
          </w:p>
        </w:tc>
        <w:tc>
          <w:tcPr>
            <w:tcW w:w="849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64AFA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782</w:t>
            </w:r>
          </w:p>
        </w:tc>
      </w:tr>
      <w:tr w:rsidR="00AF5944" w:rsidRPr="000940BB" w14:paraId="44976B18" w14:textId="77777777" w:rsidTr="00870DA7">
        <w:tc>
          <w:tcPr>
            <w:tcW w:w="1925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927C1" w14:textId="77777777" w:rsidR="00AF5944" w:rsidRPr="000940BB" w:rsidRDefault="00AF5944" w:rsidP="000359A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 xml:space="preserve">Presence of LGE </w:t>
            </w:r>
          </w:p>
        </w:tc>
        <w:tc>
          <w:tcPr>
            <w:tcW w:w="1049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6D754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1177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F7E8A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−0.027-0.034</w:t>
            </w:r>
          </w:p>
        </w:tc>
        <w:tc>
          <w:tcPr>
            <w:tcW w:w="849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669D8" w14:textId="77777777" w:rsidR="00AF5944" w:rsidRPr="000940BB" w:rsidRDefault="00AF5944" w:rsidP="000359A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0940BB">
              <w:rPr>
                <w:rFonts w:ascii="Times New Roman" w:hAnsi="Times New Roman" w:cs="Times New Roman"/>
                <w:sz w:val="22"/>
              </w:rPr>
              <w:t>0.805</w:t>
            </w:r>
          </w:p>
        </w:tc>
      </w:tr>
    </w:tbl>
    <w:p w14:paraId="7FF45992" w14:textId="7F8FC91D" w:rsidR="00AF5944" w:rsidRPr="000940BB" w:rsidRDefault="000359AC" w:rsidP="00AF5944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DE2064">
        <w:rPr>
          <w:rFonts w:ascii="Times New Roman" w:hAnsi="Times New Roman" w:cs="Times New Roman"/>
          <w:sz w:val="22"/>
        </w:rPr>
        <w:t>Abbreviations:</w:t>
      </w:r>
      <w:r>
        <w:rPr>
          <w:rFonts w:ascii="Times New Roman" w:hAnsi="Times New Roman" w:cs="Times New Roman"/>
          <w:sz w:val="22"/>
        </w:rPr>
        <w:t xml:space="preserve"> </w:t>
      </w:r>
      <w:r w:rsidR="00AF5944" w:rsidRPr="000940BB">
        <w:rPr>
          <w:rFonts w:ascii="Times New Roman" w:hAnsi="Times New Roman" w:cs="Times New Roman"/>
          <w:sz w:val="22"/>
        </w:rPr>
        <w:t>CI</w:t>
      </w:r>
      <w:r>
        <w:rPr>
          <w:rFonts w:ascii="Times New Roman" w:hAnsi="Times New Roman" w:cs="Times New Roman"/>
          <w:sz w:val="22"/>
        </w:rPr>
        <w:t>,</w:t>
      </w:r>
      <w:r w:rsidR="00AF5944" w:rsidRPr="000940BB">
        <w:rPr>
          <w:rFonts w:ascii="Times New Roman" w:hAnsi="Times New Roman" w:cs="Times New Roman"/>
          <w:sz w:val="22"/>
        </w:rPr>
        <w:t xml:space="preserve"> confidence intervals; LGE</w:t>
      </w:r>
      <w:r>
        <w:rPr>
          <w:rFonts w:ascii="Times New Roman" w:hAnsi="Times New Roman" w:cs="Times New Roman"/>
          <w:sz w:val="22"/>
        </w:rPr>
        <w:t xml:space="preserve">, </w:t>
      </w:r>
      <w:r w:rsidR="00AF5944" w:rsidRPr="000940BB">
        <w:rPr>
          <w:rFonts w:ascii="Times New Roman" w:hAnsi="Times New Roman" w:cs="Times New Roman"/>
          <w:sz w:val="22"/>
        </w:rPr>
        <w:t>late gadolinium enhancement; Log BNP</w:t>
      </w:r>
      <w:r>
        <w:rPr>
          <w:rFonts w:ascii="Times New Roman" w:hAnsi="Times New Roman" w:cs="Times New Roman"/>
          <w:sz w:val="22"/>
        </w:rPr>
        <w:t>,</w:t>
      </w:r>
      <w:r w:rsidR="00AF5944" w:rsidRPr="000940BB">
        <w:rPr>
          <w:rFonts w:ascii="Times New Roman" w:hAnsi="Times New Roman" w:cs="Times New Roman"/>
          <w:sz w:val="22"/>
        </w:rPr>
        <w:t xml:space="preserve"> logarithm brain natriuretic peptide; LVEF</w:t>
      </w:r>
      <w:r>
        <w:rPr>
          <w:rFonts w:ascii="Times New Roman" w:hAnsi="Times New Roman" w:cs="Times New Roman"/>
          <w:sz w:val="22"/>
        </w:rPr>
        <w:t>,</w:t>
      </w:r>
      <w:r w:rsidR="00AF5944" w:rsidRPr="000940BB">
        <w:rPr>
          <w:rFonts w:ascii="Times New Roman" w:hAnsi="Times New Roman" w:cs="Times New Roman"/>
          <w:sz w:val="22"/>
        </w:rPr>
        <w:t xml:space="preserve"> left ventricular ejection fraction; LVESV</w:t>
      </w:r>
      <w:r>
        <w:rPr>
          <w:rFonts w:ascii="Times New Roman" w:hAnsi="Times New Roman" w:cs="Times New Roman"/>
          <w:sz w:val="22"/>
        </w:rPr>
        <w:t>,</w:t>
      </w:r>
      <w:r w:rsidR="00AF5944" w:rsidRPr="000940BB">
        <w:rPr>
          <w:rFonts w:ascii="Times New Roman" w:hAnsi="Times New Roman" w:cs="Times New Roman"/>
          <w:sz w:val="22"/>
        </w:rPr>
        <w:t xml:space="preserve"> left ventricular end-systolic volume; MR</w:t>
      </w:r>
      <w:r>
        <w:rPr>
          <w:rFonts w:ascii="Times New Roman" w:hAnsi="Times New Roman" w:cs="Times New Roman"/>
          <w:sz w:val="22"/>
        </w:rPr>
        <w:t>,</w:t>
      </w:r>
      <w:r w:rsidR="00AF5944" w:rsidRPr="000940BB">
        <w:rPr>
          <w:rFonts w:ascii="Times New Roman" w:hAnsi="Times New Roman" w:cs="Times New Roman"/>
          <w:sz w:val="22"/>
        </w:rPr>
        <w:t xml:space="preserve"> mitral regurgitation; NYHA</w:t>
      </w:r>
      <w:r>
        <w:rPr>
          <w:rFonts w:ascii="Times New Roman" w:hAnsi="Times New Roman" w:cs="Times New Roman"/>
          <w:sz w:val="22"/>
        </w:rPr>
        <w:t>,</w:t>
      </w:r>
      <w:r w:rsidR="00AF5944" w:rsidRPr="000940BB">
        <w:rPr>
          <w:rFonts w:ascii="Times New Roman" w:hAnsi="Times New Roman" w:cs="Times New Roman"/>
          <w:sz w:val="22"/>
        </w:rPr>
        <w:t xml:space="preserve"> New York Heart Association functional classification; TR</w:t>
      </w:r>
      <w:r>
        <w:rPr>
          <w:rFonts w:ascii="Times New Roman" w:hAnsi="Times New Roman" w:cs="Times New Roman"/>
          <w:sz w:val="22"/>
        </w:rPr>
        <w:t>,</w:t>
      </w:r>
      <w:r w:rsidR="00AF5944" w:rsidRPr="000940BB">
        <w:rPr>
          <w:rFonts w:ascii="Times New Roman" w:hAnsi="Times New Roman" w:cs="Times New Roman"/>
          <w:sz w:val="22"/>
        </w:rPr>
        <w:t xml:space="preserve"> tricuspid regurgitation.</w:t>
      </w:r>
    </w:p>
    <w:p w14:paraId="5C1D3EC8" w14:textId="77777777" w:rsidR="00AF5944" w:rsidRPr="000940BB" w:rsidRDefault="00AF5944" w:rsidP="00AF5944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76B73C37" w14:textId="77777777" w:rsidR="00B556F4" w:rsidRPr="00AF5944" w:rsidRDefault="00B556F4"/>
    <w:sectPr w:rsidR="00B556F4" w:rsidRPr="00AF5944" w:rsidSect="007C076C">
      <w:footerReference w:type="default" r:id="rId6"/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3D2068" w14:textId="77777777" w:rsidR="00057F6B" w:rsidRDefault="00057F6B">
      <w:r>
        <w:separator/>
      </w:r>
    </w:p>
  </w:endnote>
  <w:endnote w:type="continuationSeparator" w:id="0">
    <w:p w14:paraId="54833B9C" w14:textId="77777777" w:rsidR="00057F6B" w:rsidRDefault="00057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96580751"/>
      <w:docPartObj>
        <w:docPartGallery w:val="Page Numbers (Bottom of Page)"/>
        <w:docPartUnique/>
      </w:docPartObj>
    </w:sdtPr>
    <w:sdtEndPr/>
    <w:sdtContent>
      <w:p w14:paraId="68FE6B86" w14:textId="77777777" w:rsidR="00D30F08" w:rsidRDefault="00AF594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36FF0F7" w14:textId="77777777" w:rsidR="00D30F08" w:rsidRDefault="00057F6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972619" w14:textId="77777777" w:rsidR="00057F6B" w:rsidRDefault="00057F6B">
      <w:r>
        <w:separator/>
      </w:r>
    </w:p>
  </w:footnote>
  <w:footnote w:type="continuationSeparator" w:id="0">
    <w:p w14:paraId="5BBF743E" w14:textId="77777777" w:rsidR="00057F6B" w:rsidRDefault="00057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CD5"/>
    <w:rsid w:val="000359AC"/>
    <w:rsid w:val="00057F6B"/>
    <w:rsid w:val="001C4F3E"/>
    <w:rsid w:val="001D7AD5"/>
    <w:rsid w:val="00723FB4"/>
    <w:rsid w:val="008E4CD5"/>
    <w:rsid w:val="008F34F8"/>
    <w:rsid w:val="00AF5944"/>
    <w:rsid w:val="00B556F4"/>
    <w:rsid w:val="00C26F9C"/>
    <w:rsid w:val="00F9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8E45CE"/>
  <w15:chartTrackingRefBased/>
  <w15:docId w15:val="{A0DBED3D-DEA3-4F80-8483-9CDBFF083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9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F59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AF5944"/>
  </w:style>
  <w:style w:type="paragraph" w:styleId="a5">
    <w:name w:val="header"/>
    <w:basedOn w:val="a"/>
    <w:link w:val="a6"/>
    <w:uiPriority w:val="99"/>
    <w:unhideWhenUsed/>
    <w:rsid w:val="000359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359AC"/>
  </w:style>
  <w:style w:type="paragraph" w:styleId="a7">
    <w:name w:val="Balloon Text"/>
    <w:basedOn w:val="a"/>
    <w:link w:val="a8"/>
    <w:uiPriority w:val="99"/>
    <w:semiHidden/>
    <w:unhideWhenUsed/>
    <w:rsid w:val="00723F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23FB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崎 麻由</dc:creator>
  <cp:keywords/>
  <dc:description/>
  <cp:lastModifiedBy>矢崎 麻由</cp:lastModifiedBy>
  <cp:revision>3</cp:revision>
  <dcterms:created xsi:type="dcterms:W3CDTF">2020-10-10T06:44:00Z</dcterms:created>
  <dcterms:modified xsi:type="dcterms:W3CDTF">2020-10-19T01:53:00Z</dcterms:modified>
</cp:coreProperties>
</file>